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B23" w:rsidRPr="006A569F" w:rsidRDefault="00033B23" w:rsidP="00033B23">
      <w:pPr>
        <w:jc w:val="center"/>
        <w:rPr>
          <w:rFonts w:asciiTheme="majorBidi" w:eastAsia="Times New Roman" w:hAnsiTheme="majorBidi" w:cstheme="majorBidi"/>
          <w:b/>
          <w:bCs/>
          <w:lang w:eastAsia="en-US"/>
        </w:rPr>
      </w:pPr>
      <w:r w:rsidRPr="006A569F">
        <w:rPr>
          <w:rFonts w:asciiTheme="majorBidi" w:eastAsia="Times New Roman" w:hAnsiTheme="majorBidi" w:cstheme="majorBidi"/>
          <w:b/>
          <w:bCs/>
          <w:lang w:eastAsia="en-US"/>
        </w:rPr>
        <w:t>The Multiple Choice Questions</w:t>
      </w:r>
    </w:p>
    <w:tbl>
      <w:tblPr>
        <w:tblStyle w:val="TableGrid"/>
        <w:tblW w:w="0" w:type="auto"/>
        <w:tblInd w:w="-635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32"/>
        <w:gridCol w:w="2019"/>
        <w:gridCol w:w="6134"/>
      </w:tblGrid>
      <w:tr w:rsidR="00033B23" w:rsidRPr="00B755BE" w:rsidTr="00A7654A">
        <w:tc>
          <w:tcPr>
            <w:tcW w:w="0" w:type="auto"/>
            <w:tcBorders>
              <w:bottom w:val="single" w:sz="4" w:space="0" w:color="auto"/>
            </w:tcBorders>
          </w:tcPr>
          <w:p w:rsidR="00033B23" w:rsidRPr="008937FF" w:rsidRDefault="00033B23" w:rsidP="00A7654A">
            <w:pPr>
              <w:rPr>
                <w:rFonts w:asciiTheme="majorBidi" w:hAnsiTheme="majorBidi" w:cstheme="majorBidi"/>
                <w:b/>
                <w:bCs/>
              </w:rPr>
            </w:pPr>
            <w:r w:rsidRPr="008937FF">
              <w:rPr>
                <w:rFonts w:asciiTheme="majorBidi" w:hAnsiTheme="majorBidi" w:cstheme="majorBidi"/>
                <w:b/>
                <w:bCs/>
              </w:rPr>
              <w:t>Sys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B23" w:rsidRPr="008937FF" w:rsidRDefault="00033B23" w:rsidP="00A7654A">
            <w:pPr>
              <w:rPr>
                <w:rFonts w:asciiTheme="majorBidi" w:hAnsiTheme="majorBidi" w:cstheme="majorBidi"/>
                <w:b/>
                <w:bCs/>
              </w:rPr>
            </w:pPr>
            <w:r w:rsidRPr="008937FF"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B23" w:rsidRPr="008937FF" w:rsidRDefault="00033B23" w:rsidP="00A7654A">
            <w:pPr>
              <w:rPr>
                <w:rFonts w:asciiTheme="majorBidi" w:hAnsiTheme="majorBidi" w:cstheme="majorBidi"/>
                <w:b/>
                <w:bCs/>
              </w:rPr>
            </w:pPr>
            <w:r w:rsidRPr="008937FF">
              <w:rPr>
                <w:rFonts w:asciiTheme="majorBidi" w:hAnsiTheme="majorBidi" w:cstheme="majorBidi"/>
                <w:b/>
                <w:bCs/>
              </w:rPr>
              <w:t>Questions 80</w:t>
            </w:r>
          </w:p>
        </w:tc>
      </w:tr>
      <w:tr w:rsidR="00033B23" w:rsidRPr="006A569F" w:rsidTr="00A7654A">
        <w:trPr>
          <w:trHeight w:val="4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ardiovascu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Mechanism of action 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Style w:val="Strong"/>
                <w:rFonts w:asciiTheme="majorBidi" w:hAnsiTheme="majorBidi"/>
              </w:rPr>
              <w:t>What is the primary mechanism of action of nitrates in the treatment of angina?</w:t>
            </w:r>
            <w:r w:rsidRPr="006A569F">
              <w:rPr>
                <w:rFonts w:asciiTheme="majorBidi" w:hAnsiTheme="majorBidi" w:cstheme="majorBidi"/>
              </w:rPr>
              <w:br/>
              <w:t>a) Vasodilation of coronary arteries</w:t>
            </w:r>
            <w:r w:rsidRPr="006A569F">
              <w:rPr>
                <w:rFonts w:asciiTheme="majorBidi" w:hAnsiTheme="majorBidi" w:cstheme="majorBidi"/>
              </w:rPr>
              <w:br/>
              <w:t>b) Inhibition of platelet aggregation</w:t>
            </w:r>
            <w:r w:rsidRPr="006A569F">
              <w:rPr>
                <w:rFonts w:asciiTheme="majorBidi" w:hAnsiTheme="majorBidi" w:cstheme="majorBidi"/>
              </w:rPr>
              <w:br/>
              <w:t>c) Increase in myocardial oxygen demand</w:t>
            </w:r>
            <w:r w:rsidRPr="006A569F">
              <w:rPr>
                <w:rFonts w:asciiTheme="majorBidi" w:hAnsiTheme="majorBidi" w:cstheme="majorBidi"/>
              </w:rPr>
              <w:br/>
              <w:t>d) Decrease in blood glucose level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nswer: a) Vasodilation of coronary arteries 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307402">
              <w:rPr>
                <w:rStyle w:val="Strong"/>
                <w:rFonts w:asciiTheme="majorBidi" w:hAnsiTheme="majorBidi"/>
              </w:rPr>
              <w:t>Wha</w:t>
            </w:r>
            <w:r w:rsidRPr="006A569F">
              <w:rPr>
                <w:rStyle w:val="Strong"/>
                <w:rFonts w:asciiTheme="majorBidi" w:hAnsiTheme="majorBidi"/>
              </w:rPr>
              <w:t>t is the primary mechanism by which fluvastatin lowers cholesterol levels?</w:t>
            </w:r>
            <w:r w:rsidRPr="006A569F">
              <w:rPr>
                <w:rFonts w:asciiTheme="majorBidi" w:hAnsiTheme="majorBidi" w:cstheme="majorBidi"/>
              </w:rPr>
              <w:br/>
              <w:t>a) Inhibition of bile acid absorption</w:t>
            </w:r>
            <w:r w:rsidRPr="006A569F">
              <w:rPr>
                <w:rFonts w:asciiTheme="majorBidi" w:hAnsiTheme="majorBidi" w:cstheme="majorBidi"/>
              </w:rPr>
              <w:br/>
              <w:t>b) Activation of lipoprotein lipase</w:t>
            </w:r>
            <w:r w:rsidRPr="006A569F">
              <w:rPr>
                <w:rFonts w:asciiTheme="majorBidi" w:hAnsiTheme="majorBidi" w:cstheme="majorBidi"/>
              </w:rPr>
              <w:br/>
              <w:t>c) Competitive inhibition of HMG-CoA reductase</w:t>
            </w:r>
            <w:r w:rsidRPr="006A569F">
              <w:rPr>
                <w:rFonts w:asciiTheme="majorBidi" w:hAnsiTheme="majorBidi" w:cstheme="majorBidi"/>
              </w:rPr>
              <w:br/>
              <w:t>d) Non-competitive inhibition of HMG-CoA reductase</w:t>
            </w:r>
          </w:p>
          <w:p w:rsidR="00033B23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c) Competitive inhibition of HMG-CoA reductase</w:t>
            </w:r>
          </w:p>
          <w:p w:rsidR="00033B23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307402">
              <w:rPr>
                <w:rFonts w:asciiTheme="majorBidi" w:hAnsiTheme="majorBidi" w:cstheme="majorBidi"/>
                <w:b/>
                <w:bCs/>
              </w:rPr>
              <w:t>What is the mechanism by which clopidogrel works?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69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307402">
              <w:rPr>
                <w:rFonts w:asciiTheme="majorBidi" w:hAnsiTheme="majorBidi" w:cstheme="majorBidi"/>
              </w:rPr>
              <w:t>Inhibition of thromboxane A2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69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Irreversible binding to P2Y12 ADP receptors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69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Activation of GPIIb/IIIa complex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69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Reversible binding to P2Y12 ADP receptors</w:t>
            </w:r>
          </w:p>
          <w:p w:rsidR="00033B23" w:rsidRPr="00AA0268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Answer b) Irreversible binding to P2Y12 ADP receptors</w:t>
            </w:r>
          </w:p>
          <w:p w:rsidR="00033B23" w:rsidRPr="00AA0268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307402">
              <w:rPr>
                <w:rFonts w:asciiTheme="majorBidi" w:hAnsiTheme="majorBidi" w:cstheme="majorBidi"/>
                <w:b/>
                <w:bCs/>
              </w:rPr>
              <w:t>How does Rivaroxaban work in the body?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Direct, selective, and reversible inhibition of thrombin (factor IIa)</w:t>
            </w:r>
            <w:r w:rsidRPr="006A569F">
              <w:rPr>
                <w:rFonts w:asciiTheme="majorBidi" w:hAnsiTheme="majorBidi" w:cstheme="majorBidi"/>
              </w:rPr>
              <w:t xml:space="preserve"> </w:t>
            </w:r>
            <w:r w:rsidRPr="00AA0268">
              <w:rPr>
                <w:rFonts w:asciiTheme="majorBidi" w:hAnsiTheme="majorBidi" w:cstheme="majorBidi"/>
              </w:rPr>
              <w:t>in both the intrinsic and extrinsic coagulation pathways.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Direct, selective, and reversible inhibition of factor Xa in intrinsic and extrinsic coagulation pathways.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Activation of antithrombin III.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Inhibition of platelet aggregation.</w:t>
            </w:r>
          </w:p>
          <w:p w:rsidR="00033B23" w:rsidRPr="00AA0268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Answer: b) direct, selective, and reversible inhibition of factor Xa in intrinsic and extrinsic coagulation pathways.</w:t>
            </w:r>
          </w:p>
          <w:p w:rsidR="00033B23" w:rsidRPr="00AA0268" w:rsidRDefault="00033B23" w:rsidP="00A7654A">
            <w:pPr>
              <w:pStyle w:val="ListParagraph"/>
              <w:ind w:hanging="360"/>
              <w:rPr>
                <w:rFonts w:asciiTheme="majorBidi" w:hAnsiTheme="majorBidi" w:cstheme="majorBidi"/>
              </w:rPr>
            </w:pP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307402">
              <w:rPr>
                <w:rFonts w:asciiTheme="majorBidi" w:hAnsiTheme="majorBidi" w:cstheme="majorBidi"/>
                <w:b/>
                <w:bCs/>
              </w:rPr>
              <w:t>How does Tolvaptan initially work in the body?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lastRenderedPageBreak/>
              <w:t>Vasopressin V1 receptor agonist.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 xml:space="preserve">Vasopressin V2 and V1a in a ratio of 29:29 receptor antagonist </w:t>
            </w: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Vasopressin V2 and V1a in a ratio of 29:25 antagonist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Sodium channel blocker</w:t>
            </w:r>
          </w:p>
          <w:p w:rsidR="00033B23" w:rsidRPr="00AA0268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swer: None</w:t>
            </w:r>
            <w:r w:rsidRPr="00AA0268">
              <w:rPr>
                <w:rFonts w:asciiTheme="majorBidi" w:hAnsiTheme="majorBidi" w:cstheme="majorBidi"/>
              </w:rPr>
              <w:t xml:space="preserve"> (Vasopressin V2 and V1a in a ratio of 29:1 receptor antagonist)</w:t>
            </w:r>
            <w:r>
              <w:rPr>
                <w:rFonts w:asciiTheme="majorBidi" w:hAnsiTheme="majorBidi" w:cstheme="majorBidi"/>
              </w:rPr>
              <w:t>.</w:t>
            </w:r>
          </w:p>
          <w:p w:rsidR="00033B23" w:rsidRPr="006A569F" w:rsidRDefault="00033B23" w:rsidP="00A7654A">
            <w:pPr>
              <w:ind w:left="720"/>
              <w:rPr>
                <w:rFonts w:asciiTheme="majorBidi" w:eastAsia="Times New Roman" w:hAnsiTheme="majorBidi" w:cstheme="majorBidi"/>
                <w:bdr w:val="single" w:sz="2" w:space="0" w:color="E5E7EB" w:frame="1"/>
              </w:rPr>
            </w:pPr>
          </w:p>
        </w:tc>
      </w:tr>
      <w:tr w:rsidR="00033B23" w:rsidRPr="006A569F" w:rsidTr="00A7654A">
        <w:trPr>
          <w:trHeight w:val="405"/>
        </w:trPr>
        <w:tc>
          <w:tcPr>
            <w:tcW w:w="0" w:type="auto"/>
            <w:tcBorders>
              <w:top w:val="single" w:sz="4" w:space="0" w:color="auto"/>
            </w:tcBorders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 xml:space="preserve">Cardiovascula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ide effect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side effect is commonly associated with statins?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) Arrhythmias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) Myalgi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) Peripheral neuropathy</w:t>
            </w:r>
          </w:p>
          <w:p w:rsidR="00033B23" w:rsidRPr="00307402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) Hyperkalemi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Myalgi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common side effect of Dihydropyridine calcium channel blockers?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) Bradycardi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) Peripheral edem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) Increased urination</w:t>
            </w:r>
          </w:p>
          <w:p w:rsidR="00033B23" w:rsidRPr="00307402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) Hypoglycemi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Peripheral edem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health complication can arise from amiodarone toxicity?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) Liver failure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) Pulmonary fibrosis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) Renal failure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) Anemia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Pulmonary fibrosi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ich medication can lead to cyanide poisoning?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) Nitroglycerin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) Nitroprusside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) Verapamil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) Hydralazine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Nitroprusside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D910EB">
              <w:rPr>
                <w:rFonts w:asciiTheme="majorBidi" w:hAnsiTheme="majorBidi" w:cstheme="majorBidi"/>
                <w:b/>
                <w:bCs/>
              </w:rPr>
              <w:t>What is a common side effect of taking Candesartan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Septic arithriti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okalemi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Fever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oglycemia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None </w:t>
            </w:r>
            <w:r w:rsidRPr="006A569F">
              <w:rPr>
                <w:rFonts w:asciiTheme="majorBidi" w:hAnsiTheme="majorBidi" w:cstheme="majorBidi"/>
              </w:rPr>
              <w:t>(Hyperkalemia)</w:t>
            </w:r>
          </w:p>
        </w:tc>
      </w:tr>
      <w:tr w:rsidR="00033B23" w:rsidRPr="006A569F" w:rsidTr="00A7654A">
        <w:trPr>
          <w:trHeight w:val="270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 xml:space="preserve">Cardiovascular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rug-drug interaction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risk should be considered when combining Acipimox with statins like Rosuvastatin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risk of hypertens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Enhanced myopathic effect (rhabdomyolysis)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ecreased cholesterol level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Cystiti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Enhanced myopathic effect (rhabdomyolysis)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potential risk or side effect of taking verapamil and beta-blockers together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ertens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evere tachycardi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erkalemi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iarrhea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swer: None (</w:t>
            </w:r>
            <w:r w:rsidRPr="006A569F">
              <w:rPr>
                <w:rFonts w:asciiTheme="majorBidi" w:hAnsiTheme="majorBidi" w:cstheme="majorBidi"/>
              </w:rPr>
              <w:t>Severe bradycardia)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ich medication is known to enhance the anticoagulant effect of warfarin?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5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Rifampin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5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Edrophonium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5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Phaenobarbital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5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Carbamazepine</w:t>
            </w:r>
          </w:p>
          <w:p w:rsidR="00033B23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Answer: None (Amiodarone)</w:t>
            </w:r>
          </w:p>
          <w:p w:rsidR="00033B23" w:rsidRDefault="00033B23" w:rsidP="00A7654A">
            <w:pPr>
              <w:pStyle w:val="ListParagraph"/>
              <w:rPr>
                <w:rFonts w:asciiTheme="majorBidi" w:eastAsia="Times New Roman" w:hAnsiTheme="majorBidi" w:cstheme="majorBidi"/>
                <w:b/>
                <w:bCs/>
                <w:bdr w:val="single" w:sz="2" w:space="0" w:color="E5E7EB" w:frame="1"/>
              </w:rPr>
            </w:pP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A0268">
              <w:rPr>
                <w:rFonts w:asciiTheme="majorBidi" w:hAnsiTheme="majorBidi" w:cstheme="majorBidi"/>
                <w:b/>
                <w:bCs/>
              </w:rPr>
              <w:t>Amiodarone increase the toxicity of anticonvulsants which drug is most likely affected?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7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Carbamazepine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7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Phenytoin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7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Valproate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7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Cannabidiol</w:t>
            </w:r>
          </w:p>
          <w:p w:rsidR="00033B23" w:rsidRPr="00307402" w:rsidRDefault="00033B23" w:rsidP="00A7654A">
            <w:pPr>
              <w:pStyle w:val="ListParagraph"/>
              <w:ind w:left="1080" w:hanging="360"/>
              <w:rPr>
                <w:rFonts w:asciiTheme="majorBidi" w:hAnsiTheme="majorBidi" w:cstheme="majorBidi"/>
              </w:rPr>
            </w:pPr>
            <w:r w:rsidRPr="00307402">
              <w:rPr>
                <w:rFonts w:asciiTheme="majorBidi" w:hAnsiTheme="majorBidi" w:cstheme="majorBidi"/>
              </w:rPr>
              <w:t>Answer: b) Phenytoin.</w:t>
            </w:r>
          </w:p>
          <w:p w:rsidR="00033B23" w:rsidRPr="00AA0268" w:rsidRDefault="00033B23" w:rsidP="00A7654A">
            <w:pPr>
              <w:pStyle w:val="ListParagraph"/>
              <w:ind w:hanging="360"/>
              <w:rPr>
                <w:rFonts w:asciiTheme="majorBidi" w:hAnsiTheme="majorBidi" w:cstheme="majorBidi"/>
                <w:b/>
                <w:bCs/>
              </w:rPr>
            </w:pPr>
          </w:p>
          <w:p w:rsidR="00033B23" w:rsidRPr="00AA0268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AA0268">
              <w:rPr>
                <w:rFonts w:asciiTheme="majorBidi" w:hAnsiTheme="majorBidi" w:cstheme="majorBidi"/>
                <w:b/>
                <w:bCs/>
              </w:rPr>
              <w:t>Which drug is known to enhance the blood pressure-lowering effects of aprocitentan?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6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Acetylsalicylic acid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6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Amlodipine</w:t>
            </w:r>
          </w:p>
          <w:p w:rsidR="00033B23" w:rsidRPr="009357F4" w:rsidRDefault="00033B23" w:rsidP="00033B23">
            <w:pPr>
              <w:pStyle w:val="ListParagraph"/>
              <w:numPr>
                <w:ilvl w:val="0"/>
                <w:numId w:val="66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Ibuprofen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66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9357F4">
              <w:rPr>
                <w:rFonts w:asciiTheme="majorBidi" w:hAnsiTheme="majorBidi" w:cstheme="majorBidi"/>
              </w:rPr>
              <w:t>Cefixim</w:t>
            </w:r>
          </w:p>
          <w:p w:rsidR="00033B23" w:rsidRDefault="00033B23" w:rsidP="00A7654A">
            <w:pPr>
              <w:pStyle w:val="ListParagraph"/>
              <w:ind w:left="1080" w:hanging="360"/>
              <w:rPr>
                <w:rFonts w:asciiTheme="majorBidi" w:hAnsiTheme="majorBidi" w:cstheme="majorBidi"/>
              </w:rPr>
            </w:pPr>
            <w:r w:rsidRPr="00307402">
              <w:rPr>
                <w:rFonts w:asciiTheme="majorBidi" w:hAnsiTheme="majorBidi" w:cstheme="majorBidi"/>
              </w:rPr>
              <w:lastRenderedPageBreak/>
              <w:t>Answer</w:t>
            </w:r>
            <w:r>
              <w:rPr>
                <w:rFonts w:asciiTheme="majorBidi" w:hAnsiTheme="majorBidi" w:cstheme="majorBidi"/>
              </w:rPr>
              <w:t>: b) A</w:t>
            </w:r>
            <w:r w:rsidRPr="00307402">
              <w:rPr>
                <w:rFonts w:asciiTheme="majorBidi" w:hAnsiTheme="majorBidi" w:cstheme="majorBidi"/>
              </w:rPr>
              <w:t>mlodipine</w:t>
            </w:r>
          </w:p>
          <w:p w:rsidR="00033B23" w:rsidRPr="00D910EB" w:rsidRDefault="00033B23" w:rsidP="00A7654A">
            <w:pPr>
              <w:pStyle w:val="ListParagraph"/>
              <w:ind w:left="1080" w:hanging="360"/>
              <w:rPr>
                <w:rFonts w:asciiTheme="majorBidi" w:hAnsiTheme="majorBidi" w:cstheme="majorBidi"/>
              </w:rPr>
            </w:pPr>
          </w:p>
        </w:tc>
      </w:tr>
      <w:tr w:rsidR="00033B23" w:rsidRPr="006A569F" w:rsidTr="00A7654A">
        <w:trPr>
          <w:trHeight w:val="270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 xml:space="preserve">Cardiovascular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armacok</w:t>
            </w:r>
            <w:r w:rsidRPr="006A569F">
              <w:rPr>
                <w:rFonts w:asciiTheme="majorBidi" w:hAnsiTheme="majorBidi" w:cstheme="majorBidi"/>
              </w:rPr>
              <w:t xml:space="preserve">inetics </w:t>
            </w: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quickly does amiodarone begin to take effect when taken orall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2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4 days to 12 week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2 days to 3 week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7 day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c) 2 days to 3 week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long does warfarin stay effective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9 days to 10 day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5 to 6 hours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 to 2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2 to 24 ho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  <w:color w:val="000000" w:themeColor="text1"/>
              </w:rPr>
            </w:pPr>
            <w:r w:rsidRPr="006A569F">
              <w:rPr>
                <w:rFonts w:asciiTheme="majorBidi" w:hAnsiTheme="majorBidi" w:cstheme="majorBidi"/>
              </w:rPr>
              <w:t xml:space="preserve">Answer: </w:t>
            </w:r>
            <w:r w:rsidRPr="006A569F">
              <w:rPr>
                <w:rFonts w:asciiTheme="majorBidi" w:hAnsiTheme="majorBidi" w:cstheme="majorBidi"/>
                <w:color w:val="000000" w:themeColor="text1"/>
              </w:rPr>
              <w:t>None (2-5days)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half-life of digoxin in adults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2 to 4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8 to 12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24 to 36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36 to 48 ho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d) 36 to 48 hour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percentage of diltiazem binds to plasma proteins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0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0 to 2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85% to 90%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50 to 60%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None (70 to 80)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often is inclisiran given after the first dos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6A569F">
              <w:rPr>
                <w:rFonts w:asciiTheme="majorBidi" w:hAnsiTheme="majorBidi" w:cstheme="majorBidi"/>
              </w:rPr>
              <w:t>fter 2 months then every 12 month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6A569F">
              <w:rPr>
                <w:rFonts w:asciiTheme="majorBidi" w:hAnsiTheme="majorBidi" w:cstheme="majorBidi"/>
              </w:rPr>
              <w:t>fter 3 months then every 6 month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6A569F">
              <w:rPr>
                <w:rFonts w:asciiTheme="majorBidi" w:hAnsiTheme="majorBidi" w:cstheme="majorBidi"/>
              </w:rPr>
              <w:t>fter 6 months then every 8 month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 w:rsidRPr="006A569F">
              <w:rPr>
                <w:rFonts w:asciiTheme="majorBidi" w:hAnsiTheme="majorBidi" w:cstheme="majorBidi"/>
              </w:rPr>
              <w:t>very 12 month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nswer: b) </w:t>
            </w:r>
            <w:r>
              <w:rPr>
                <w:rFonts w:asciiTheme="majorBidi" w:hAnsiTheme="majorBidi" w:cstheme="majorBidi"/>
              </w:rPr>
              <w:t>A</w:t>
            </w:r>
            <w:r w:rsidRPr="006A569F">
              <w:rPr>
                <w:rFonts w:asciiTheme="majorBidi" w:hAnsiTheme="majorBidi" w:cstheme="majorBidi"/>
              </w:rPr>
              <w:t>fter 3 months then every 6 month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</w:tr>
      <w:tr w:rsidR="00033B23" w:rsidRPr="006A569F" w:rsidTr="00A7654A">
        <w:trPr>
          <w:trHeight w:val="69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astrointestinal tract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chanism of action 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mechanism by which metoclopramide works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hibition of gastric acid secret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timulation of gastric motility and antiemetic act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Binding to opioid receptors in the GI tract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ecreasing the rate of gastric emptying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Stimulation of gastric motility and antiemetic action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zolbetuximab-clzb work to treat stomach cancer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t inhibits DNA synthesis in tumor cells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t targets CLDN18.2-positive cells and induces cell death via ADCC and CDC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t blocks VEGF signaling to inhibit angiogenesis.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t acts as a kinase inhibitor for CLDN18.2-positive cells.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nswer: b) It targets CLDN18.2-positive cells and induces cell death via ADCC and CDC.   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ranitidine work to reduce stomach acid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hibiting proton pump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locking H2 histamine recepto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timulating gastric motility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ing mucus productio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Blocking H2 histamine receptors.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bismuth subsalicylate work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hibiting gastric acid secret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Neutralizing gastric acid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nti-secretory and antimicrobial 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timulating gastric motility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c) Anti-secretory and antimicrobial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secnidazole primary work to treat infections?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) Inhibiting protein synthesi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b) Interfering with bacterial mitochondria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) Blocking cell wall synthesi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) Neutralizing gastric acid</w:t>
            </w:r>
          </w:p>
          <w:p w:rsidR="00033B23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None (Interfering with bacterial DNA synthesis)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Gastrointestinal tract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ide effects 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common side effect of H2 receptor antagonists, such as ranitid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ry mouth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rowsines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Diarrhea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Liver toxicity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Drowsiness</w:t>
            </w:r>
          </w:p>
          <w:p w:rsidR="00033B23" w:rsidRPr="006A569F" w:rsidRDefault="00033B23" w:rsidP="00A7654A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side effect can occur with long-term use of misoprostol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onstipat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iarrhe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erkalemia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Tachycardia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Diarrhea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ich type of antacid is most likely to lead to increased urination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Magnesium hydroxid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luminum hydroxid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alcium carbonate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Potassium hydroxide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None (Sodium bicarbonate)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eficiency can occur with long-term use of rabeprazol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itamin C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itamin 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itamin K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itamin E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Non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V</w:t>
            </w:r>
            <w:r w:rsidRPr="006A569F">
              <w:rPr>
                <w:rFonts w:asciiTheme="majorBidi" w:hAnsiTheme="majorBidi" w:cstheme="majorBidi"/>
              </w:rPr>
              <w:t>itamin B12)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condition can develop in men with prolonged use of cimetid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Gynecomasti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erglycemi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otension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emia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 Gynecomastia.</w:t>
            </w: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Gastrointestinal tract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rug-drug interaction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y is it recommended to avoid taking antacids with tetracycl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tacids reduce the absorption of tetracycline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tacids increase the absorption of tetracycline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Tetracyclines neutralize the effect of antacids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No interaction occ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 Antacids reduce the absorption of tetracycline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lastRenderedPageBreak/>
              <w:t>What happens when aluminum-containing antacid is taken at the same time as digoxin?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) Increased bioavailability of digoxi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) Decreased absorption of digoxi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) No interactio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) Enhanced renal excretion of digoxi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Decreased absorption of digoxin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ich drug has reduced metabolism when taken with cimetid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Warfari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cetaminophe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buprofen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spiri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 Warfarin.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ich medication has reduced absorption when taken with aluminum hydroxid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Levofloxaci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buprofe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Metformin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imvastati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 Levofloxacin.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ich drug becomes less effective when taken with rabeprazol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aracetamol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buprofe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cetaminophen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moxicilli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None </w:t>
            </w:r>
            <w:r w:rsidRPr="006A569F">
              <w:rPr>
                <w:rFonts w:asciiTheme="majorBidi" w:hAnsiTheme="majorBidi" w:cstheme="majorBidi"/>
              </w:rPr>
              <w:t>(Clopidogrel).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Gastrointestinal tract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harmacokinetics </w:t>
            </w:r>
            <w:r w:rsidRPr="006A569F">
              <w:rPr>
                <w:rFonts w:asciiTheme="majorBidi" w:hAnsiTheme="majorBidi" w:cstheme="majorBidi"/>
              </w:rPr>
              <w:t xml:space="preserve">  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quickly does pantoprazole start working when taken orally or intravenousl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6A569F">
              <w:rPr>
                <w:rFonts w:asciiTheme="majorBidi" w:hAnsiTheme="majorBidi" w:cstheme="majorBidi"/>
              </w:rPr>
              <w:t>ral 2.5 hours and IV 15 to 30 minute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6A569F">
              <w:rPr>
                <w:rFonts w:asciiTheme="majorBidi" w:hAnsiTheme="majorBidi" w:cstheme="majorBidi"/>
              </w:rPr>
              <w:t>ral 5 hours and IV 15 to 30 minute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6A569F">
              <w:rPr>
                <w:rFonts w:asciiTheme="majorBidi" w:hAnsiTheme="majorBidi" w:cstheme="majorBidi"/>
              </w:rPr>
              <w:t xml:space="preserve">ral 2.5 hours and IV 1 to 2 hours  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6A569F">
              <w:rPr>
                <w:rFonts w:asciiTheme="majorBidi" w:hAnsiTheme="majorBidi" w:cstheme="majorBidi"/>
              </w:rPr>
              <w:t>ral 8 hours and IV 30 to 40 minute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swer: a) O</w:t>
            </w:r>
            <w:r w:rsidRPr="006A569F">
              <w:rPr>
                <w:rFonts w:asciiTheme="majorBidi" w:hAnsiTheme="majorBidi" w:cstheme="majorBidi"/>
              </w:rPr>
              <w:t>ral 2.5 hours and IV 15 to 30 minute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ich proton pump inhibitor (PPI) has the highest bioavailability when taken orall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Omeprazole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Lansoprazole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Pantoprazole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Rabeprazole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 Lansoprazole.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usual time it takes for loperamide to be eliminated from the body?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) 5.5 to 7.1 ho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) 18 to 24 ho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) 36 to 48 ho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) 48 to 58 ho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None </w:t>
            </w:r>
            <w:r w:rsidRPr="006A569F">
              <w:rPr>
                <w:rFonts w:asciiTheme="majorBidi" w:hAnsiTheme="majorBidi" w:cstheme="majorBidi"/>
              </w:rPr>
              <w:t>(9.1 to 14.4 hours).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percentage of metronidazole is excreted unchanged in the ur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Less than 5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pproximately 1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bout 70%</w:t>
            </w:r>
          </w:p>
          <w:p w:rsidR="00033B23" w:rsidRPr="00307402" w:rsidRDefault="00033B23" w:rsidP="00033B23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More than 50%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swer: None</w:t>
            </w:r>
            <w:r w:rsidRPr="006A569F">
              <w:rPr>
                <w:rFonts w:asciiTheme="majorBidi" w:hAnsiTheme="majorBidi" w:cstheme="majorBidi"/>
              </w:rPr>
              <w:t xml:space="preserve"> (About 20%).</w:t>
            </w:r>
          </w:p>
          <w:p w:rsidR="00033B23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D910EB">
              <w:rPr>
                <w:rFonts w:asciiTheme="majorBidi" w:hAnsiTheme="majorBidi" w:cstheme="majorBidi"/>
                <w:b/>
                <w:bCs/>
              </w:rPr>
              <w:t>How long does it usually take for sucralfate to start working after being taken orally?</w:t>
            </w:r>
            <w:r w:rsidRPr="00D910EB">
              <w:rPr>
                <w:rFonts w:asciiTheme="majorBidi" w:hAnsiTheme="majorBidi" w:cstheme="majorBidi"/>
              </w:rPr>
              <w:br/>
              <w:t>a) 15 to 30 minutes</w:t>
            </w:r>
            <w:r w:rsidRPr="00D910EB">
              <w:rPr>
                <w:rFonts w:asciiTheme="majorBidi" w:hAnsiTheme="majorBidi" w:cstheme="majorBidi"/>
              </w:rPr>
              <w:br/>
              <w:t>b) 1 to 2 hours</w:t>
            </w:r>
            <w:r w:rsidRPr="00D910EB">
              <w:rPr>
                <w:rFonts w:asciiTheme="majorBidi" w:hAnsiTheme="majorBidi" w:cstheme="majorBidi"/>
              </w:rPr>
              <w:br/>
              <w:t>c) 3 to 4 hours</w:t>
            </w:r>
            <w:r w:rsidRPr="00D910EB">
              <w:rPr>
                <w:rFonts w:asciiTheme="majorBidi" w:hAnsiTheme="majorBidi" w:cstheme="majorBidi"/>
              </w:rPr>
              <w:br/>
              <w:t>d) 6 to 8 hours</w:t>
            </w:r>
          </w:p>
          <w:p w:rsidR="00033B23" w:rsidRPr="00AA0268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AA0268">
              <w:rPr>
                <w:rFonts w:asciiTheme="majorBidi" w:hAnsiTheme="majorBidi" w:cstheme="majorBidi"/>
              </w:rPr>
              <w:t>Answer: b) 1 to 2 hours.</w:t>
            </w:r>
          </w:p>
          <w:p w:rsidR="00033B23" w:rsidRPr="006A569F" w:rsidRDefault="00033B23" w:rsidP="00A7654A">
            <w:pPr>
              <w:rPr>
                <w:rFonts w:asciiTheme="majorBidi" w:eastAsia="Times New Roman" w:hAnsiTheme="majorBidi" w:cstheme="majorBidi"/>
                <w:bdr w:val="single" w:sz="2" w:space="0" w:color="E5E7EB" w:frame="1"/>
              </w:rPr>
            </w:pPr>
          </w:p>
        </w:tc>
      </w:tr>
      <w:tr w:rsidR="00033B23" w:rsidRPr="006A569F" w:rsidTr="00A7654A">
        <w:trPr>
          <w:trHeight w:val="69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Respiratory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chanism of action  </w:t>
            </w: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Salbutamol (albuterol) primarily work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Relaxes bronchial smooth muscle by action on beta2 receptors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Relaxes bronchial smooth muscle by action on beta2 and beta1 receptors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Relaxes bronchial smooth muscle by action on alpha1 receptors.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ontraction of bronchial smooth muscle by action on beta2 receptors.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Relaxes bronchial smooth muscle by action on beta2 receptor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Montelukast work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elective leukotriene receptor agonist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elective leukotriene receptor antagonist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Non-selective leukotriene receptor antagonist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Non-selective leukotriene receptor antagonist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</w:t>
            </w:r>
            <w:r w:rsidRPr="006A569F"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Selective leukotriene receptor antagonist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Formoterol work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Long-acting effect on alpha1 recepto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hort-acting effect on beta2 recepto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hort-acting effect on beta1 receptors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hort-acting effect on beta2 and alpha1 recepto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None </w:t>
            </w:r>
            <w:r w:rsidRPr="006A569F">
              <w:rPr>
                <w:rFonts w:asciiTheme="majorBidi" w:hAnsiTheme="majorBidi" w:cstheme="majorBidi"/>
              </w:rPr>
              <w:t>(long-acting effect on beta2 receptors.)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the corticosteroid fluticasone work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asodilation and anti-inflammatory activity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hibit Beta-1 and anti-inflammatory activity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hibit alpha-1 and anti-inflammatory activity.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asoconstrictive and anti-inflammatory activity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swer</w:t>
            </w:r>
            <w:r w:rsidRPr="006A569F">
              <w:rPr>
                <w:rFonts w:asciiTheme="majorBidi" w:hAnsiTheme="majorBidi" w:cstheme="majorBidi"/>
              </w:rPr>
              <w:t>: d) Vasoconstrictive and anti-inflammatory activity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oes cetirizine do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ompetes with histamine for H2 receptor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ompetes with histamine for H1 receptor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ompetes with histamine for H1 and H2 receptor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ompetes with histamine for Beta2 receptor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Competes with histamine for H1 receptor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Respiratory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de effects</w:t>
            </w: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common side effect that people often experience when taking Salbutamol (albuterol)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6A569F">
              <w:rPr>
                <w:rFonts w:asciiTheme="majorBidi" w:hAnsiTheme="majorBidi" w:cstheme="majorBidi"/>
              </w:rPr>
              <w:t>ypertens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Pr="006A569F">
              <w:rPr>
                <w:rFonts w:asciiTheme="majorBidi" w:hAnsiTheme="majorBidi" w:cstheme="majorBidi"/>
              </w:rPr>
              <w:t>iabetes mellitu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</w:t>
            </w:r>
            <w:r w:rsidRPr="006A569F">
              <w:rPr>
                <w:rFonts w:asciiTheme="majorBidi" w:hAnsiTheme="majorBidi" w:cstheme="majorBidi"/>
              </w:rPr>
              <w:t>nnitus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A569F">
              <w:rPr>
                <w:rFonts w:asciiTheme="majorBidi" w:hAnsiTheme="majorBidi" w:cstheme="majorBidi"/>
              </w:rPr>
              <w:t>haryngiti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d)</w:t>
            </w:r>
            <w:r>
              <w:rPr>
                <w:rFonts w:asciiTheme="majorBidi" w:hAnsiTheme="majorBidi" w:cstheme="majorBidi"/>
              </w:rPr>
              <w:t xml:space="preserve"> P</w:t>
            </w:r>
            <w:r w:rsidRPr="006A569F">
              <w:rPr>
                <w:rFonts w:asciiTheme="majorBidi" w:hAnsiTheme="majorBidi" w:cstheme="majorBidi"/>
              </w:rPr>
              <w:t>haryngitis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level in the body is typically increased when taking Montelukast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serum B12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vitamin 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serum AST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Mg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nswer: c) </w:t>
            </w:r>
            <w:r w:rsidRPr="006A569F">
              <w:rPr>
                <w:rFonts w:asciiTheme="majorBidi" w:hAnsiTheme="majorBidi" w:cstheme="majorBidi"/>
              </w:rPr>
              <w:t>Increased serum AST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U.S. boxed warning associated with the use of Formoterol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sthma-related death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ertens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iabetes-related deaths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Tachycardia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</w:t>
            </w:r>
            <w:r w:rsidRPr="006A569F">
              <w:rPr>
                <w:rFonts w:asciiTheme="majorBidi" w:hAnsiTheme="majorBidi" w:cstheme="majorBidi"/>
              </w:rPr>
              <w:tab/>
              <w:t>Asthma-related deaths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common side effect of taking theophyll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ocalcemi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ermagnesemia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Hypophosphatemia 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Hypernatremia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</w:t>
            </w:r>
            <w:r>
              <w:rPr>
                <w:rFonts w:asciiTheme="majorBidi" w:hAnsiTheme="majorBidi" w:cstheme="majorBidi"/>
              </w:rPr>
              <w:t>: None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side effect of taking ipratropium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arkinson's diseas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evere liver damag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Loss weight 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Leg pain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None </w:t>
            </w: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Respiratory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rug-drug interaction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can enhance the tachycardia effect of the beta2-agonist terbutal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tomoxetin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Enalapril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Metformin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aracetamol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nswer: a) </w:t>
            </w:r>
            <w:r w:rsidRPr="006A569F">
              <w:rPr>
                <w:rFonts w:asciiTheme="majorBidi" w:hAnsiTheme="majorBidi" w:cstheme="majorBidi"/>
              </w:rPr>
              <w:t>Atomoxetine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rug, when taken with salmeterol, might increase the risk of pulmonary edema and/or dyspnea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Warfarin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Rabeprazole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elecoxib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Paracetamol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swer: None</w:t>
            </w:r>
            <w:r w:rsidRPr="006A569F">
              <w:rPr>
                <w:rFonts w:asciiTheme="majorBidi" w:hAnsiTheme="majorBidi" w:cstheme="majorBidi"/>
              </w:rPr>
              <w:t xml:space="preserve"> (Atosiban)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happens when fluticasone oral inhaler is taken with desmopressin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Enhance hypernatremic effect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Enhance hypocalcemic effect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Enhance hypokalemic effect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 xml:space="preserve">Enhance hyperkalemic effect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None </w:t>
            </w:r>
            <w:r w:rsidRPr="006A569F">
              <w:rPr>
                <w:rFonts w:asciiTheme="majorBidi" w:hAnsiTheme="majorBidi" w:cstheme="majorBidi"/>
              </w:rPr>
              <w:t>(Enhance hyponatremic effect)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rug can lower the serum concentration of theophylline derivatives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lcohol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llopurinol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dalimumab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tithyroid Agent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c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Adalimumab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can increase the anticholinergic effect of ipratropium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clidinium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cetylcholinesterase Inhibito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alsartan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aptopril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Aclidinium</w:t>
            </w: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Respiratory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armacokinetics</w:t>
            </w:r>
            <w:r w:rsidRPr="006A569F">
              <w:rPr>
                <w:rFonts w:asciiTheme="majorBidi" w:hAnsiTheme="majorBidi" w:cstheme="majorBidi"/>
              </w:rPr>
              <w:t xml:space="preserve"> 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percentage of betamethasone is bound to proteins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64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9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00%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40%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nswer: a) </w:t>
            </w:r>
            <w:r w:rsidRPr="006A569F">
              <w:rPr>
                <w:rFonts w:asciiTheme="majorBidi" w:hAnsiTheme="majorBidi" w:cstheme="majorBidi"/>
              </w:rPr>
              <w:t>64%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 xml:space="preserve">What is the Half-life elimination of Montelukast?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6.5 to 8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2.7 to 5.5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30 minutes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 hour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nswer: b) </w:t>
            </w:r>
            <w:r w:rsidRPr="006A569F">
              <w:rPr>
                <w:rFonts w:asciiTheme="majorBidi" w:hAnsiTheme="majorBidi" w:cstheme="majorBidi"/>
              </w:rPr>
              <w:t>2.7 to 5.5 hours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quickly does terbutaline start working when given subcutaneousl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30 minute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 hour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6 to 15 minutes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2 to 3 minute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nswer: c) </w:t>
            </w:r>
            <w:r w:rsidRPr="006A569F">
              <w:rPr>
                <w:rFonts w:asciiTheme="majorBidi" w:hAnsiTheme="majorBidi" w:cstheme="majorBidi"/>
              </w:rPr>
              <w:t>6 to 15 minute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 xml:space="preserve">What is half-life elimination in children of cetirizine? 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6.2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8.2 hou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12.5 hours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4.2 hour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6.2 hours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percentage of theophylline is excreted unchanged in the urine of neonates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~1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~8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~20%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~100%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None (~50%)</w:t>
            </w:r>
          </w:p>
        </w:tc>
      </w:tr>
      <w:tr w:rsidR="00033B23" w:rsidRPr="006A569F" w:rsidTr="00A7654A">
        <w:trPr>
          <w:trHeight w:val="530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Endocrine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chanism of action  </w:t>
            </w: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sitagliptin primarily work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GLT2 inhibito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GLP1 receptor agonist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ipeptidyl Peptidase 4 (DPP-4) Inhibitor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Sulfonylureas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c) Dipeptidyl Peptidase 4 (DPP-4) Inhibitor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How does methimazole work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hibits the synthesis of thyroid hormones by blocking the oxidation of iodine and blocking synthesis of thyroxine and triiodothyronine (T3); does not inactivate circulating T4 and T3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hibits the synthesis of thyroid hormones by blocking the oxidation of iodine and blocks the synthesis of thyroxine and triiodothyronine (T3); also inactivate circulating T4 and T3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Enhance the synthesis of thyroid hormones by oxidation of iodine and synthesis of thyroxine and triiodothyronine (T3).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Enhance the synthesis of thyroid hormones by oxidation of iodine and synthesis of thyroxine only.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 Inhibits the synthesis of thyroid hormones by blocking the oxidation of iodine and blocking the synthesis of thyroxine and triiodothyronine (T3); does not inactivate circulating T4 and T3.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main way that cabergoline works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hort-acting dopamine receptor agonist with a high affinity for D2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Long-acting dopamine receptor agonist with a high affinity for both D2 and D1.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Long-acting dopamine receptor agonist with a high affinity for D2.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5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Short-acting dopamine receptor agonist with a high affinity for both D2 and D1.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c) Long-acting dopamine receptor agonist with a high affinity for D2.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correct description of how repaglinide works in the body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locks Nicotinic Acetylcholine Recepto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Voltage-Gated Calcium Channels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locks ATP-dependent potassium channels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Voltage-Gated Sodium Channel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c) Blocks ATP-dependent potassium channel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main mechanism of action of Pioglitazo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5"/>
              </w:numPr>
              <w:spacing w:after="160"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otent and selective antagonist for peroxisome proliferator-activated receptor-gamma (PPAR gamma)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5"/>
              </w:numPr>
              <w:spacing w:after="160"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otent and Non-selective antagonist for peroxisome proliferator-activated receptor-gamma (PPAR gamma)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5"/>
              </w:numPr>
              <w:spacing w:after="160"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otent and selective GLP-1 receptor agonist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5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otent and selective GLP-1 receptor antagonist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 None</w:t>
            </w:r>
          </w:p>
          <w:p w:rsidR="00033B23" w:rsidRPr="006A569F" w:rsidRDefault="00033B23" w:rsidP="00A7654A">
            <w:pPr>
              <w:ind w:left="405"/>
              <w:rPr>
                <w:rFonts w:asciiTheme="majorBidi" w:hAnsiTheme="majorBidi" w:cstheme="majorBidi"/>
              </w:rPr>
            </w:pP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Endocrine 20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de effects</w:t>
            </w: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 xml:space="preserve">What is side effect </w:t>
            </w:r>
            <w:proofErr w:type="gramStart"/>
            <w:r w:rsidRPr="006A569F">
              <w:rPr>
                <w:rFonts w:asciiTheme="majorBidi" w:hAnsiTheme="majorBidi" w:cstheme="majorBidi"/>
                <w:b/>
                <w:bCs/>
              </w:rPr>
              <w:t>happen</w:t>
            </w:r>
            <w:proofErr w:type="gramEnd"/>
            <w:r w:rsidRPr="006A569F">
              <w:rPr>
                <w:rFonts w:asciiTheme="majorBidi" w:hAnsiTheme="majorBidi" w:cstheme="majorBidi"/>
                <w:b/>
                <w:bCs/>
              </w:rPr>
              <w:t xml:space="preserve"> when take Sitagliptin?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Nasopharyngiti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onstipat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ecreased creatinine</w:t>
            </w:r>
          </w:p>
          <w:p w:rsidR="00033B23" w:rsidRPr="00D910EB" w:rsidRDefault="00033B23" w:rsidP="00033B23">
            <w:pPr>
              <w:pStyle w:val="ListParagraph"/>
              <w:numPr>
                <w:ilvl w:val="0"/>
                <w:numId w:val="4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Vomiting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Nasopharyngitis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level in the body may increase when taking levothyrox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B12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Increased creatinine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WBC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liver enzyme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d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Increased liver enzymes</w:t>
            </w:r>
          </w:p>
          <w:p w:rsidR="00033B23" w:rsidRPr="006A569F" w:rsidRDefault="00033B23" w:rsidP="00A7654A">
            <w:pPr>
              <w:ind w:left="42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lastRenderedPageBreak/>
              <w:t>What is side effect may happen when take pioglitazo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serum triglyceride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Decreased HDL-cholesterol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hematocrit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6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ncreased hemoglobin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None</w:t>
            </w:r>
          </w:p>
          <w:p w:rsidR="00033B23" w:rsidRPr="006A569F" w:rsidRDefault="00033B23" w:rsidP="00A7654A">
            <w:pPr>
              <w:ind w:left="42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a correct side effect associated with metformin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Constipation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Flatulenc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Hypertension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9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Bradycardia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</w:t>
            </w:r>
            <w:r w:rsidRPr="006A569F">
              <w:rPr>
                <w:rFonts w:asciiTheme="majorBidi" w:hAnsiTheme="majorBidi" w:cstheme="majorBidi"/>
              </w:rPr>
              <w:tab/>
              <w:t xml:space="preserve"> Flatulence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 xml:space="preserve">What is the correct side effect associated with Glipizide?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ecreased lactate dehydrogenas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ecreased serum alkaline phosphatas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ecreased serum AST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ecreased serum creatinine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nswer: None </w:t>
            </w: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Endocrine 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rug-drug interactions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rug can reduce the effectiveness of thyroid products like levothyroxi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Piracetam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Diltiazim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Warfari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palutamide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d) </w:t>
            </w:r>
            <w:r w:rsidRPr="006A569F">
              <w:rPr>
                <w:rFonts w:asciiTheme="majorBidi" w:hAnsiTheme="majorBidi" w:cstheme="majorBidi"/>
              </w:rPr>
              <w:t>Apalutamide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rug can enhance the hypoglycemic effect of repaglinide, an antidiabetic agent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Hyperglycemia-Associated Agent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lpha-Lipoic Acid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Ritodrine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Thiazide and Thiazide-Like Diuretic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swer: b) </w:t>
            </w:r>
            <w:r w:rsidRPr="006A569F">
              <w:rPr>
                <w:rFonts w:asciiTheme="majorBidi" w:hAnsiTheme="majorBidi" w:cstheme="majorBidi"/>
              </w:rPr>
              <w:t>Alpha-Lipoic Acid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rug can decrease the serum concentration of MetFORMIN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ropio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ictegravir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bemaciclib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ephalexin</w:t>
            </w:r>
          </w:p>
          <w:p w:rsidR="00033B23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Answer: None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rug may decrease the hypoglycemic effect of Sulfonylureas (Glipizide)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Fibric Acid Derivative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Cyclic Antidepressant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Beta-Blockers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tidiabetic Agents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nswer: None 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rug can increase the serum concentration of Rosiglitazon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Letermovir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Paracetamol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Ibuprofen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4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Enalapril 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a) Letermovir</w:t>
            </w:r>
          </w:p>
        </w:tc>
      </w:tr>
      <w:tr w:rsidR="00033B23" w:rsidRPr="006A569F" w:rsidTr="00A7654A">
        <w:trPr>
          <w:trHeight w:val="67"/>
        </w:trPr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Endocr</w:t>
            </w:r>
            <w:r>
              <w:rPr>
                <w:rFonts w:asciiTheme="majorBidi" w:hAnsiTheme="majorBidi" w:cstheme="majorBidi"/>
              </w:rPr>
              <w:t>ine</w:t>
            </w:r>
          </w:p>
        </w:tc>
        <w:tc>
          <w:tcPr>
            <w:tcW w:w="0" w:type="auto"/>
          </w:tcPr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harmacokinetics 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bioavailability of methimazole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0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93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5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48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20%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Answer: b)</w:t>
            </w:r>
            <w:r w:rsidRPr="006A569F"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93%</w:t>
            </w:r>
          </w:p>
          <w:p w:rsidR="00033B23" w:rsidRPr="006A569F" w:rsidRDefault="00033B23" w:rsidP="00A7654A">
            <w:pPr>
              <w:ind w:left="36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initial dose of pioglitazone in adults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5 to 30 mg once daily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5 to 35 mg once daily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15 to 40 mg once daily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7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40 to 60 mg once daily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swer</w:t>
            </w:r>
            <w:r w:rsidRPr="006A569F">
              <w:rPr>
                <w:rFonts w:asciiTheme="majorBidi" w:hAnsiTheme="majorBidi" w:cstheme="majorBidi"/>
              </w:rPr>
              <w:t>: a) 15 to 30 mg once daily</w:t>
            </w:r>
          </w:p>
          <w:p w:rsidR="00033B23" w:rsidRPr="006A569F" w:rsidRDefault="00033B23" w:rsidP="00A7654A">
            <w:pPr>
              <w:ind w:left="420"/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 xml:space="preserve">What is the primary excretion of Carbergolin?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  <w:r w:rsidRPr="006A569F">
              <w:rPr>
                <w:rFonts w:asciiTheme="majorBidi" w:hAnsiTheme="majorBidi" w:cstheme="majorBidi"/>
              </w:rPr>
              <w:t>rine 6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6A569F">
              <w:rPr>
                <w:rFonts w:asciiTheme="majorBidi" w:hAnsiTheme="majorBidi" w:cstheme="majorBidi"/>
              </w:rPr>
              <w:t>eces 9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6A569F">
              <w:rPr>
                <w:rFonts w:asciiTheme="majorBidi" w:hAnsiTheme="majorBidi" w:cstheme="majorBidi"/>
              </w:rPr>
              <w:t>eces 60%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52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  <w:r w:rsidRPr="006A569F">
              <w:rPr>
                <w:rFonts w:asciiTheme="majorBidi" w:hAnsiTheme="majorBidi" w:cstheme="majorBidi"/>
              </w:rPr>
              <w:t>rine 80%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swer: c) F</w:t>
            </w:r>
            <w:r w:rsidRPr="006A569F">
              <w:rPr>
                <w:rFonts w:asciiTheme="majorBidi" w:hAnsiTheme="majorBidi" w:cstheme="majorBidi"/>
              </w:rPr>
              <w:t>eces 60%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dose of metformin should be used if the estimated glomerular filtration rate (eGFR) is less than 30 mL/minute/1.73 m²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Give metformin 850 twice a day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>Use is contraindicated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Give 500 twice a day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0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Give 500 once a day </w:t>
            </w:r>
          </w:p>
          <w:p w:rsidR="00033B23" w:rsidRPr="006A569F" w:rsidRDefault="00033B23" w:rsidP="00A7654A">
            <w:pPr>
              <w:ind w:left="66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lastRenderedPageBreak/>
              <w:t>Answer: b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A569F">
              <w:rPr>
                <w:rFonts w:asciiTheme="majorBidi" w:hAnsiTheme="majorBidi" w:cstheme="majorBidi"/>
              </w:rPr>
              <w:t>Use is contraindicated</w:t>
            </w:r>
          </w:p>
          <w:p w:rsidR="00033B23" w:rsidRPr="006A569F" w:rsidRDefault="00033B23" w:rsidP="00A7654A">
            <w:pPr>
              <w:rPr>
                <w:rFonts w:asciiTheme="majorBidi" w:hAnsiTheme="majorBidi" w:cstheme="majorBidi"/>
              </w:rPr>
            </w:pP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A569F">
              <w:rPr>
                <w:rFonts w:asciiTheme="majorBidi" w:hAnsiTheme="majorBidi" w:cstheme="majorBidi"/>
                <w:b/>
                <w:bCs/>
              </w:rPr>
              <w:t>What is the recommended dose of metformin for patients with end-stage renal disease (ESRD)?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A569F">
              <w:rPr>
                <w:rFonts w:asciiTheme="majorBidi" w:hAnsiTheme="majorBidi" w:cstheme="majorBidi"/>
              </w:rPr>
              <w:t xml:space="preserve">nitial dose of 10 mg once daily with titration as needed has been recommended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A569F">
              <w:rPr>
                <w:rFonts w:asciiTheme="majorBidi" w:hAnsiTheme="majorBidi" w:cstheme="majorBidi"/>
              </w:rPr>
              <w:t xml:space="preserve">nitial dose of 5 mg once daily with titration as needed has been recommended 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itial dose of </w:t>
            </w:r>
            <w:r w:rsidRPr="006A569F">
              <w:rPr>
                <w:rFonts w:asciiTheme="majorBidi" w:hAnsiTheme="majorBidi" w:cstheme="majorBidi"/>
              </w:rPr>
              <w:t>5 to 10 mg once daily with titration as needed has been recommended</w:t>
            </w:r>
          </w:p>
          <w:p w:rsidR="00033B23" w:rsidRPr="006A569F" w:rsidRDefault="00033B23" w:rsidP="00033B23">
            <w:pPr>
              <w:pStyle w:val="ListParagraph"/>
              <w:numPr>
                <w:ilvl w:val="0"/>
                <w:numId w:val="61"/>
              </w:numPr>
              <w:spacing w:line="240" w:lineRule="auto"/>
              <w:ind w:left="108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A569F">
              <w:rPr>
                <w:rFonts w:asciiTheme="majorBidi" w:hAnsiTheme="majorBidi" w:cstheme="majorBidi"/>
              </w:rPr>
              <w:t>nitial dose of 10 to 20 mg once daily with titration as needed has been recommended</w:t>
            </w:r>
          </w:p>
          <w:p w:rsidR="00033B23" w:rsidRPr="006A569F" w:rsidRDefault="00033B23" w:rsidP="00A7654A">
            <w:pPr>
              <w:ind w:left="720"/>
              <w:rPr>
                <w:rFonts w:asciiTheme="majorBidi" w:hAnsiTheme="majorBidi" w:cstheme="majorBidi"/>
              </w:rPr>
            </w:pPr>
            <w:r w:rsidRPr="006A569F">
              <w:rPr>
                <w:rFonts w:asciiTheme="majorBidi" w:hAnsiTheme="majorBidi" w:cstheme="majorBidi"/>
              </w:rPr>
              <w:t xml:space="preserve">Answer: None </w:t>
            </w:r>
          </w:p>
        </w:tc>
      </w:tr>
    </w:tbl>
    <w:p w:rsidR="00033B23" w:rsidRDefault="00033B23" w:rsidP="00033B23">
      <w:pPr>
        <w:rPr>
          <w:rFonts w:asciiTheme="majorBidi" w:eastAsia="Times New Roman" w:hAnsiTheme="majorBidi" w:cstheme="majorBidi"/>
          <w:b/>
          <w:bCs/>
          <w:sz w:val="56"/>
          <w:szCs w:val="56"/>
          <w:lang w:eastAsia="en-US"/>
        </w:rPr>
      </w:pPr>
      <w:r w:rsidRPr="006A569F">
        <w:rPr>
          <w:rFonts w:asciiTheme="majorBidi" w:eastAsia="Times New Roman" w:hAnsiTheme="majorBidi" w:cstheme="majorBidi"/>
          <w:b/>
          <w:bCs/>
          <w:sz w:val="56"/>
          <w:szCs w:val="56"/>
          <w:lang w:eastAsia="en-US"/>
        </w:rPr>
        <w:lastRenderedPageBreak/>
        <w:fldChar w:fldCharType="begin"/>
      </w:r>
      <w:r w:rsidRPr="006A569F">
        <w:rPr>
          <w:rFonts w:asciiTheme="majorBidi" w:eastAsia="Times New Roman" w:hAnsiTheme="majorBidi" w:cstheme="majorBidi"/>
          <w:b/>
          <w:bCs/>
          <w:sz w:val="56"/>
          <w:szCs w:val="56"/>
          <w:lang w:eastAsia="en-US"/>
        </w:rPr>
        <w:instrText xml:space="preserve"> ADDIN </w:instrText>
      </w:r>
      <w:r w:rsidRPr="006A569F">
        <w:rPr>
          <w:rFonts w:asciiTheme="majorBidi" w:eastAsia="Times New Roman" w:hAnsiTheme="majorBidi" w:cstheme="majorBidi"/>
          <w:b/>
          <w:bCs/>
          <w:sz w:val="56"/>
          <w:szCs w:val="56"/>
          <w:lang w:eastAsia="en-US"/>
        </w:rPr>
        <w:fldChar w:fldCharType="end"/>
      </w:r>
    </w:p>
    <w:p w:rsidR="00033B23" w:rsidRDefault="00033B23" w:rsidP="00033B23">
      <w:pPr>
        <w:rPr>
          <w:rFonts w:asciiTheme="majorBidi" w:eastAsia="Times New Roman" w:hAnsiTheme="majorBidi" w:cstheme="majorBidi"/>
          <w:b/>
          <w:bCs/>
          <w:sz w:val="56"/>
          <w:szCs w:val="56"/>
          <w:lang w:eastAsia="en-US"/>
        </w:rPr>
      </w:pPr>
    </w:p>
    <w:p w:rsidR="00033B23" w:rsidRDefault="00033B23" w:rsidP="00033B23">
      <w:pPr>
        <w:rPr>
          <w:rFonts w:asciiTheme="majorBidi" w:eastAsia="Times New Roman" w:hAnsiTheme="majorBidi" w:cstheme="majorBidi"/>
          <w:b/>
          <w:bCs/>
          <w:sz w:val="56"/>
          <w:szCs w:val="56"/>
          <w:lang w:eastAsia="en-US"/>
        </w:rPr>
      </w:pPr>
    </w:p>
    <w:p w:rsidR="004637C8" w:rsidRDefault="004637C8">
      <w:bookmarkStart w:id="0" w:name="_GoBack"/>
      <w:bookmarkEnd w:id="0"/>
    </w:p>
    <w:sectPr w:rsidR="00463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12B75"/>
    <w:multiLevelType w:val="hybridMultilevel"/>
    <w:tmpl w:val="AE50B3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B349F"/>
    <w:multiLevelType w:val="hybridMultilevel"/>
    <w:tmpl w:val="4A3C4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569EA"/>
    <w:multiLevelType w:val="hybridMultilevel"/>
    <w:tmpl w:val="19341F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31CE7"/>
    <w:multiLevelType w:val="hybridMultilevel"/>
    <w:tmpl w:val="EAFA2E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08338B"/>
    <w:multiLevelType w:val="hybridMultilevel"/>
    <w:tmpl w:val="0E40FF4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57308F"/>
    <w:multiLevelType w:val="hybridMultilevel"/>
    <w:tmpl w:val="1B6C61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A663BE"/>
    <w:multiLevelType w:val="hybridMultilevel"/>
    <w:tmpl w:val="5A584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8E1D3D"/>
    <w:multiLevelType w:val="hybridMultilevel"/>
    <w:tmpl w:val="E4E23F6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5D284F"/>
    <w:multiLevelType w:val="hybridMultilevel"/>
    <w:tmpl w:val="0CAC82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611E85"/>
    <w:multiLevelType w:val="hybridMultilevel"/>
    <w:tmpl w:val="3B98C8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6F5295"/>
    <w:multiLevelType w:val="hybridMultilevel"/>
    <w:tmpl w:val="AADC5D68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1" w15:restartNumberingAfterBreak="0">
    <w:nsid w:val="118A1EF1"/>
    <w:multiLevelType w:val="hybridMultilevel"/>
    <w:tmpl w:val="51104C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B44FC9"/>
    <w:multiLevelType w:val="hybridMultilevel"/>
    <w:tmpl w:val="1E2A82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303B22"/>
    <w:multiLevelType w:val="hybridMultilevel"/>
    <w:tmpl w:val="7FC2DC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E17E8A"/>
    <w:multiLevelType w:val="hybridMultilevel"/>
    <w:tmpl w:val="76B8DB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C80749"/>
    <w:multiLevelType w:val="hybridMultilevel"/>
    <w:tmpl w:val="34CCF7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FE2016"/>
    <w:multiLevelType w:val="hybridMultilevel"/>
    <w:tmpl w:val="59F222C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A96283A"/>
    <w:multiLevelType w:val="hybridMultilevel"/>
    <w:tmpl w:val="D1E622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1F7C71"/>
    <w:multiLevelType w:val="hybridMultilevel"/>
    <w:tmpl w:val="85CA15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027EE6"/>
    <w:multiLevelType w:val="hybridMultilevel"/>
    <w:tmpl w:val="08B437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C23779"/>
    <w:multiLevelType w:val="hybridMultilevel"/>
    <w:tmpl w:val="AB4048E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345465C"/>
    <w:multiLevelType w:val="hybridMultilevel"/>
    <w:tmpl w:val="066A76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35C2E3D"/>
    <w:multiLevelType w:val="hybridMultilevel"/>
    <w:tmpl w:val="220EE6E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47D1185"/>
    <w:multiLevelType w:val="hybridMultilevel"/>
    <w:tmpl w:val="8A6E3B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A2C2261"/>
    <w:multiLevelType w:val="hybridMultilevel"/>
    <w:tmpl w:val="263AEAA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2CAF7FB9"/>
    <w:multiLevelType w:val="hybridMultilevel"/>
    <w:tmpl w:val="5BBE24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DBC3D72"/>
    <w:multiLevelType w:val="hybridMultilevel"/>
    <w:tmpl w:val="DC9262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E3C752E"/>
    <w:multiLevelType w:val="hybridMultilevel"/>
    <w:tmpl w:val="6C22B28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2EA52985"/>
    <w:multiLevelType w:val="hybridMultilevel"/>
    <w:tmpl w:val="005E7E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0F3827"/>
    <w:multiLevelType w:val="hybridMultilevel"/>
    <w:tmpl w:val="DD54696C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0" w15:restartNumberingAfterBreak="0">
    <w:nsid w:val="37F85E8D"/>
    <w:multiLevelType w:val="hybridMultilevel"/>
    <w:tmpl w:val="4502C990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1" w15:restartNumberingAfterBreak="0">
    <w:nsid w:val="39FC4A83"/>
    <w:multiLevelType w:val="hybridMultilevel"/>
    <w:tmpl w:val="999202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B3C36C7"/>
    <w:multiLevelType w:val="hybridMultilevel"/>
    <w:tmpl w:val="66BEFCB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3EF61960"/>
    <w:multiLevelType w:val="hybridMultilevel"/>
    <w:tmpl w:val="63F400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F6253E9"/>
    <w:multiLevelType w:val="hybridMultilevel"/>
    <w:tmpl w:val="CD6AE6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0856E00"/>
    <w:multiLevelType w:val="hybridMultilevel"/>
    <w:tmpl w:val="98E8703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0E8381D"/>
    <w:multiLevelType w:val="hybridMultilevel"/>
    <w:tmpl w:val="FB129F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1A5145E"/>
    <w:multiLevelType w:val="hybridMultilevel"/>
    <w:tmpl w:val="081ED1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6486D96"/>
    <w:multiLevelType w:val="hybridMultilevel"/>
    <w:tmpl w:val="AB7C5002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9" w15:restartNumberingAfterBreak="0">
    <w:nsid w:val="4681055C"/>
    <w:multiLevelType w:val="hybridMultilevel"/>
    <w:tmpl w:val="A22AC6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91B4F4D"/>
    <w:multiLevelType w:val="hybridMultilevel"/>
    <w:tmpl w:val="FDDA4E3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498D7648"/>
    <w:multiLevelType w:val="hybridMultilevel"/>
    <w:tmpl w:val="DBA0374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49A90B75"/>
    <w:multiLevelType w:val="hybridMultilevel"/>
    <w:tmpl w:val="5908EB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A736FA3"/>
    <w:multiLevelType w:val="hybridMultilevel"/>
    <w:tmpl w:val="210C14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BBE7AA5"/>
    <w:multiLevelType w:val="hybridMultilevel"/>
    <w:tmpl w:val="A0488D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05D370D"/>
    <w:multiLevelType w:val="hybridMultilevel"/>
    <w:tmpl w:val="3FE6D9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572A2C"/>
    <w:multiLevelType w:val="hybridMultilevel"/>
    <w:tmpl w:val="11FE993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3C02A04"/>
    <w:multiLevelType w:val="hybridMultilevel"/>
    <w:tmpl w:val="17EC2AA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56D043D4"/>
    <w:multiLevelType w:val="hybridMultilevel"/>
    <w:tmpl w:val="77823E48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9" w15:restartNumberingAfterBreak="0">
    <w:nsid w:val="57702F27"/>
    <w:multiLevelType w:val="hybridMultilevel"/>
    <w:tmpl w:val="3514AD08"/>
    <w:lvl w:ilvl="0" w:tplc="04090017">
      <w:start w:val="1"/>
      <w:numFmt w:val="lowerLetter"/>
      <w:lvlText w:val="%1)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0" w15:restartNumberingAfterBreak="0">
    <w:nsid w:val="58AE4C96"/>
    <w:multiLevelType w:val="hybridMultilevel"/>
    <w:tmpl w:val="C3866AE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C3D5F6D"/>
    <w:multiLevelType w:val="hybridMultilevel"/>
    <w:tmpl w:val="2E1E9C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CE21D28"/>
    <w:multiLevelType w:val="hybridMultilevel"/>
    <w:tmpl w:val="9214B5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D491603"/>
    <w:multiLevelType w:val="hybridMultilevel"/>
    <w:tmpl w:val="6428D9A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5F06393A"/>
    <w:multiLevelType w:val="hybridMultilevel"/>
    <w:tmpl w:val="649E59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08B7087"/>
    <w:multiLevelType w:val="hybridMultilevel"/>
    <w:tmpl w:val="802C78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2517609"/>
    <w:multiLevelType w:val="hybridMultilevel"/>
    <w:tmpl w:val="07C8D8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256543D"/>
    <w:multiLevelType w:val="hybridMultilevel"/>
    <w:tmpl w:val="C1EAE2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5497DFA"/>
    <w:multiLevelType w:val="hybridMultilevel"/>
    <w:tmpl w:val="56FC79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57E71F2"/>
    <w:multiLevelType w:val="hybridMultilevel"/>
    <w:tmpl w:val="30A80B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9D85463"/>
    <w:multiLevelType w:val="hybridMultilevel"/>
    <w:tmpl w:val="5DE0E93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A7252F9"/>
    <w:multiLevelType w:val="hybridMultilevel"/>
    <w:tmpl w:val="9D52FB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C606A5B"/>
    <w:multiLevelType w:val="hybridMultilevel"/>
    <w:tmpl w:val="EDD0D1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CFD04F2"/>
    <w:multiLevelType w:val="hybridMultilevel"/>
    <w:tmpl w:val="B468B1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00B1401"/>
    <w:multiLevelType w:val="hybridMultilevel"/>
    <w:tmpl w:val="1A14B7A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5" w15:restartNumberingAfterBreak="0">
    <w:nsid w:val="70327655"/>
    <w:multiLevelType w:val="hybridMultilevel"/>
    <w:tmpl w:val="BB1811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07349BB"/>
    <w:multiLevelType w:val="hybridMultilevel"/>
    <w:tmpl w:val="951E0D4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 w15:restartNumberingAfterBreak="0">
    <w:nsid w:val="720A2C5B"/>
    <w:multiLevelType w:val="hybridMultilevel"/>
    <w:tmpl w:val="8FD8E0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4ED752B"/>
    <w:multiLevelType w:val="hybridMultilevel"/>
    <w:tmpl w:val="6E24D4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9D70799"/>
    <w:multiLevelType w:val="hybridMultilevel"/>
    <w:tmpl w:val="3B6AB9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E275F10"/>
    <w:multiLevelType w:val="hybridMultilevel"/>
    <w:tmpl w:val="54105F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43"/>
  </w:num>
  <w:num w:numId="3">
    <w:abstractNumId w:val="53"/>
  </w:num>
  <w:num w:numId="4">
    <w:abstractNumId w:val="3"/>
  </w:num>
  <w:num w:numId="5">
    <w:abstractNumId w:val="25"/>
  </w:num>
  <w:num w:numId="6">
    <w:abstractNumId w:val="68"/>
  </w:num>
  <w:num w:numId="7">
    <w:abstractNumId w:val="15"/>
  </w:num>
  <w:num w:numId="8">
    <w:abstractNumId w:val="66"/>
  </w:num>
  <w:num w:numId="9">
    <w:abstractNumId w:val="7"/>
  </w:num>
  <w:num w:numId="10">
    <w:abstractNumId w:val="35"/>
  </w:num>
  <w:num w:numId="11">
    <w:abstractNumId w:val="36"/>
  </w:num>
  <w:num w:numId="12">
    <w:abstractNumId w:val="31"/>
  </w:num>
  <w:num w:numId="13">
    <w:abstractNumId w:val="2"/>
  </w:num>
  <w:num w:numId="14">
    <w:abstractNumId w:val="13"/>
  </w:num>
  <w:num w:numId="15">
    <w:abstractNumId w:val="58"/>
  </w:num>
  <w:num w:numId="16">
    <w:abstractNumId w:val="59"/>
  </w:num>
  <w:num w:numId="17">
    <w:abstractNumId w:val="19"/>
  </w:num>
  <w:num w:numId="18">
    <w:abstractNumId w:val="16"/>
  </w:num>
  <w:num w:numId="19">
    <w:abstractNumId w:val="46"/>
  </w:num>
  <w:num w:numId="20">
    <w:abstractNumId w:val="37"/>
  </w:num>
  <w:num w:numId="21">
    <w:abstractNumId w:val="50"/>
  </w:num>
  <w:num w:numId="22">
    <w:abstractNumId w:val="67"/>
  </w:num>
  <w:num w:numId="23">
    <w:abstractNumId w:val="17"/>
  </w:num>
  <w:num w:numId="24">
    <w:abstractNumId w:val="70"/>
  </w:num>
  <w:num w:numId="25">
    <w:abstractNumId w:val="65"/>
  </w:num>
  <w:num w:numId="26">
    <w:abstractNumId w:val="8"/>
  </w:num>
  <w:num w:numId="27">
    <w:abstractNumId w:val="52"/>
  </w:num>
  <w:num w:numId="28">
    <w:abstractNumId w:val="28"/>
  </w:num>
  <w:num w:numId="29">
    <w:abstractNumId w:val="51"/>
  </w:num>
  <w:num w:numId="30">
    <w:abstractNumId w:val="44"/>
  </w:num>
  <w:num w:numId="31">
    <w:abstractNumId w:val="45"/>
  </w:num>
  <w:num w:numId="32">
    <w:abstractNumId w:val="63"/>
  </w:num>
  <w:num w:numId="33">
    <w:abstractNumId w:val="26"/>
  </w:num>
  <w:num w:numId="34">
    <w:abstractNumId w:val="57"/>
  </w:num>
  <w:num w:numId="35">
    <w:abstractNumId w:val="55"/>
  </w:num>
  <w:num w:numId="36">
    <w:abstractNumId w:val="60"/>
  </w:num>
  <w:num w:numId="37">
    <w:abstractNumId w:val="4"/>
  </w:num>
  <w:num w:numId="38">
    <w:abstractNumId w:val="30"/>
  </w:num>
  <w:num w:numId="39">
    <w:abstractNumId w:val="42"/>
  </w:num>
  <w:num w:numId="40">
    <w:abstractNumId w:val="22"/>
  </w:num>
  <w:num w:numId="41">
    <w:abstractNumId w:val="62"/>
  </w:num>
  <w:num w:numId="42">
    <w:abstractNumId w:val="23"/>
  </w:num>
  <w:num w:numId="43">
    <w:abstractNumId w:val="18"/>
  </w:num>
  <w:num w:numId="44">
    <w:abstractNumId w:val="56"/>
  </w:num>
  <w:num w:numId="45">
    <w:abstractNumId w:val="11"/>
  </w:num>
  <w:num w:numId="46">
    <w:abstractNumId w:val="6"/>
  </w:num>
  <w:num w:numId="47">
    <w:abstractNumId w:val="0"/>
  </w:num>
  <w:num w:numId="48">
    <w:abstractNumId w:val="39"/>
  </w:num>
  <w:num w:numId="49">
    <w:abstractNumId w:val="10"/>
  </w:num>
  <w:num w:numId="50">
    <w:abstractNumId w:val="33"/>
  </w:num>
  <w:num w:numId="51">
    <w:abstractNumId w:val="69"/>
  </w:num>
  <w:num w:numId="52">
    <w:abstractNumId w:val="61"/>
  </w:num>
  <w:num w:numId="53">
    <w:abstractNumId w:val="27"/>
  </w:num>
  <w:num w:numId="54">
    <w:abstractNumId w:val="9"/>
  </w:num>
  <w:num w:numId="55">
    <w:abstractNumId w:val="49"/>
  </w:num>
  <w:num w:numId="56">
    <w:abstractNumId w:val="48"/>
  </w:num>
  <w:num w:numId="57">
    <w:abstractNumId w:val="38"/>
  </w:num>
  <w:num w:numId="58">
    <w:abstractNumId w:val="54"/>
  </w:num>
  <w:num w:numId="59">
    <w:abstractNumId w:val="12"/>
  </w:num>
  <w:num w:numId="60">
    <w:abstractNumId w:val="29"/>
  </w:num>
  <w:num w:numId="61">
    <w:abstractNumId w:val="5"/>
  </w:num>
  <w:num w:numId="62">
    <w:abstractNumId w:val="21"/>
  </w:num>
  <w:num w:numId="63">
    <w:abstractNumId w:val="14"/>
  </w:num>
  <w:num w:numId="64">
    <w:abstractNumId w:val="34"/>
  </w:num>
  <w:num w:numId="65">
    <w:abstractNumId w:val="24"/>
  </w:num>
  <w:num w:numId="66">
    <w:abstractNumId w:val="41"/>
  </w:num>
  <w:num w:numId="67">
    <w:abstractNumId w:val="64"/>
  </w:num>
  <w:num w:numId="68">
    <w:abstractNumId w:val="1"/>
  </w:num>
  <w:num w:numId="69">
    <w:abstractNumId w:val="40"/>
  </w:num>
  <w:num w:numId="70">
    <w:abstractNumId w:val="20"/>
  </w:num>
  <w:num w:numId="71">
    <w:abstractNumId w:val="47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B23"/>
    <w:rsid w:val="00033B23"/>
    <w:rsid w:val="0046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CAF90-3E7D-4ED7-A458-DC322BBD8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B23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33B23"/>
    <w:pPr>
      <w:ind w:left="720"/>
      <w:contextualSpacing/>
    </w:pPr>
  </w:style>
  <w:style w:type="table" w:styleId="TableGrid">
    <w:name w:val="Table Grid"/>
    <w:basedOn w:val="TableNormal"/>
    <w:uiPriority w:val="39"/>
    <w:rsid w:val="00033B2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33B23"/>
    <w:rPr>
      <w:rFonts w:eastAsiaTheme="minorEastAsia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qFormat/>
    <w:rsid w:val="00033B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551</Words>
  <Characters>1454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6-16T22:01:00Z</dcterms:created>
  <dcterms:modified xsi:type="dcterms:W3CDTF">2025-06-16T22:02:00Z</dcterms:modified>
</cp:coreProperties>
</file>